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D1745" w14:textId="77777777" w:rsidR="00A1295D" w:rsidRDefault="00A1295D" w:rsidP="00A1295D">
      <w:pPr>
        <w:pStyle w:val="Heading1"/>
      </w:pPr>
      <w:bookmarkStart w:id="0" w:name="_Toc215080218"/>
      <w:r>
        <w:t>S10 Appendix. Turnaround time for results</w:t>
      </w:r>
      <w:bookmarkEnd w:id="0"/>
    </w:p>
    <w:p w14:paraId="0662797A" w14:textId="4FC3AF1D" w:rsidR="00A1295D" w:rsidRPr="00870A4D" w:rsidRDefault="00A1295D" w:rsidP="00A1295D">
      <w:pPr>
        <w:rPr>
          <w:b/>
          <w:bCs/>
        </w:rPr>
      </w:pPr>
      <w:r w:rsidRPr="00870A4D">
        <w:rPr>
          <w:b/>
          <w:bCs/>
        </w:rPr>
        <w:t xml:space="preserve">Table </w:t>
      </w:r>
      <w:r w:rsidR="00712173" w:rsidRPr="00870A4D">
        <w:rPr>
          <w:b/>
          <w:bCs/>
        </w:rPr>
        <w:t>A</w:t>
      </w:r>
      <w:r w:rsidRPr="00870A4D">
        <w:rPr>
          <w:b/>
          <w:bCs/>
        </w:rPr>
        <w:t>. Turnaround time for results</w:t>
      </w:r>
    </w:p>
    <w:tbl>
      <w:tblPr>
        <w:tblW w:w="8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3"/>
        <w:gridCol w:w="2153"/>
        <w:gridCol w:w="2153"/>
        <w:gridCol w:w="2153"/>
      </w:tblGrid>
      <w:tr w:rsidR="00A1295D" w:rsidRPr="00007D17" w14:paraId="12C18FE1" w14:textId="77777777" w:rsidTr="00FD34EA">
        <w:trPr>
          <w:trHeight w:val="140"/>
        </w:trPr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ADAF4C5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CECECEE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  <w:b/>
                <w:bCs/>
              </w:rPr>
              <w:t>R</w:t>
            </w:r>
            <w:r>
              <w:rPr>
                <w:rFonts w:cs="Times New Roman"/>
                <w:b/>
                <w:bCs/>
              </w:rPr>
              <w:t>apid diagnostic test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84A253F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  <w:b/>
                <w:bCs/>
              </w:rPr>
              <w:t>Lab-based Ag/Ab test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F83EA55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  <w:b/>
                <w:bCs/>
              </w:rPr>
              <w:t>N</w:t>
            </w:r>
            <w:r>
              <w:rPr>
                <w:rFonts w:cs="Times New Roman"/>
                <w:b/>
                <w:bCs/>
              </w:rPr>
              <w:t>ucleic acid test</w:t>
            </w:r>
          </w:p>
        </w:tc>
      </w:tr>
      <w:tr w:rsidR="00A1295D" w:rsidRPr="00007D17" w14:paraId="0CAAA077" w14:textId="77777777" w:rsidTr="00FD34EA">
        <w:trPr>
          <w:trHeight w:val="99"/>
        </w:trPr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6B96BC7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CATALYST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2687E3F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proofErr w:type="gramStart"/>
            <w:r w:rsidRPr="00007D17">
              <w:rPr>
                <w:rFonts w:cs="Times New Roman"/>
              </w:rPr>
              <w:t>Same-day</w:t>
            </w:r>
            <w:proofErr w:type="gramEnd"/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DBFFF44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Not done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9B0BF5F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2-4 weeks</w:t>
            </w:r>
          </w:p>
        </w:tc>
      </w:tr>
      <w:tr w:rsidR="00A1295D" w:rsidRPr="00007D17" w14:paraId="449DA9DB" w14:textId="77777777" w:rsidTr="00FD34EA">
        <w:trPr>
          <w:trHeight w:val="84"/>
        </w:trPr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8DABFF0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CAB-PK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B021156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proofErr w:type="gramStart"/>
            <w:r w:rsidRPr="00007D17">
              <w:rPr>
                <w:rFonts w:cs="Times New Roman"/>
              </w:rPr>
              <w:t>Same-day</w:t>
            </w:r>
            <w:proofErr w:type="gramEnd"/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95FDE18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No data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DD80DFE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2 days</w:t>
            </w:r>
          </w:p>
        </w:tc>
      </w:tr>
      <w:tr w:rsidR="00A1295D" w:rsidRPr="00007D17" w14:paraId="44053253" w14:textId="77777777" w:rsidTr="00FD34EA">
        <w:trPr>
          <w:trHeight w:val="99"/>
        </w:trPr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F8A1591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Zambia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F6A41CE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proofErr w:type="gramStart"/>
            <w:r w:rsidRPr="00007D17">
              <w:rPr>
                <w:rFonts w:cs="Times New Roman"/>
              </w:rPr>
              <w:t>Same-day</w:t>
            </w:r>
            <w:proofErr w:type="gramEnd"/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A6B457D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Not done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055BB75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7 days</w:t>
            </w:r>
          </w:p>
        </w:tc>
      </w:tr>
      <w:tr w:rsidR="00A1295D" w:rsidRPr="00007D17" w14:paraId="4A74B035" w14:textId="77777777" w:rsidTr="00FD34EA">
        <w:trPr>
          <w:trHeight w:val="140"/>
        </w:trPr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668642F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 xml:space="preserve">PURPOSE 1 / 2 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DD8243C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proofErr w:type="gramStart"/>
            <w:r w:rsidRPr="00007D17">
              <w:rPr>
                <w:rFonts w:cs="Times New Roman"/>
              </w:rPr>
              <w:t>Same-day</w:t>
            </w:r>
            <w:proofErr w:type="gramEnd"/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7F2DE60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3-5 days</w:t>
            </w:r>
          </w:p>
        </w:tc>
        <w:tc>
          <w:tcPr>
            <w:tcW w:w="2153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B49D4C7" w14:textId="77777777" w:rsidR="00A1295D" w:rsidRPr="00007D17" w:rsidRDefault="00A1295D" w:rsidP="00FD34EA">
            <w:pPr>
              <w:spacing w:after="0" w:line="240" w:lineRule="auto"/>
              <w:rPr>
                <w:rFonts w:cs="Times New Roman"/>
              </w:rPr>
            </w:pPr>
            <w:r w:rsidRPr="00007D17">
              <w:rPr>
                <w:rFonts w:cs="Times New Roman"/>
              </w:rPr>
              <w:t>1 week</w:t>
            </w:r>
          </w:p>
        </w:tc>
      </w:tr>
    </w:tbl>
    <w:p w14:paraId="7998B9E4" w14:textId="77777777" w:rsidR="00A1295D" w:rsidRDefault="00A1295D" w:rsidP="00A1295D">
      <w:pPr>
        <w:rPr>
          <w:rFonts w:cs="Times New Roman"/>
        </w:rPr>
      </w:pPr>
    </w:p>
    <w:p w14:paraId="73205B75" w14:textId="77777777" w:rsidR="00A1295D" w:rsidRDefault="00A1295D" w:rsidP="00A1295D">
      <w:pPr>
        <w:rPr>
          <w:rFonts w:cs="Times New Roman"/>
        </w:rPr>
        <w:sectPr w:rsidR="00A1295D" w:rsidSect="00A1295D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</w:rPr>
        <w:t>Ab=Antibody, Ag=Antigen</w:t>
      </w:r>
    </w:p>
    <w:p w14:paraId="38CA9813" w14:textId="77777777" w:rsidR="00910A29" w:rsidRDefault="00910A29"/>
    <w:sectPr w:rsidR="00910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5D"/>
    <w:rsid w:val="002B00FE"/>
    <w:rsid w:val="007042BF"/>
    <w:rsid w:val="00712173"/>
    <w:rsid w:val="00870A4D"/>
    <w:rsid w:val="00910A29"/>
    <w:rsid w:val="00A1295D"/>
    <w:rsid w:val="00F4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BCFD7"/>
  <w15:chartTrackingRefBased/>
  <w15:docId w15:val="{AAC17964-D5ED-43D6-8BDB-59243C6FA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95D"/>
    <w:pPr>
      <w:spacing w:line="259" w:lineRule="auto"/>
    </w:pPr>
    <w:rPr>
      <w:rFonts w:ascii="Times New Roman" w:hAnsi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9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9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9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9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30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9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30"/>
      <w:lang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95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3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95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30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95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3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95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95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95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95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9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9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A1295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95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A1295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1295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30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A12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95D"/>
    <w:pPr>
      <w:spacing w:line="278" w:lineRule="auto"/>
      <w:ind w:left="720"/>
      <w:contextualSpacing/>
    </w:pPr>
    <w:rPr>
      <w:rFonts w:asciiTheme="minorHAnsi" w:hAnsiTheme="minorHAnsi"/>
      <w:sz w:val="24"/>
      <w:szCs w:val="30"/>
      <w:lang w:bidi="th-TH"/>
    </w:rPr>
  </w:style>
  <w:style w:type="character" w:styleId="IntenseEmphasis">
    <w:name w:val="Intense Emphasis"/>
    <w:basedOn w:val="DefaultParagraphFont"/>
    <w:uiPriority w:val="21"/>
    <w:qFormat/>
    <w:rsid w:val="00A12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30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9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62</Characters>
  <Application>Microsoft Office Word</Application>
  <DocSecurity>0</DocSecurity>
  <Lines>32</Lines>
  <Paragraphs>14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3</cp:revision>
  <dcterms:created xsi:type="dcterms:W3CDTF">2026-03-26T04:02:00Z</dcterms:created>
  <dcterms:modified xsi:type="dcterms:W3CDTF">2026-03-26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39ea3a-89f8-4c02-b74a-6e4f9051a2b6</vt:lpwstr>
  </property>
</Properties>
</file>